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6E99" w:rsidRPr="00352FD8" w:rsidRDefault="00ED1158" w:rsidP="00606E99">
      <w:pPr>
        <w:rPr>
          <w:rFonts w:ascii="Times New Roman" w:hAnsi="Times New Roman" w:cs="Times New Roman"/>
          <w:b/>
          <w:sz w:val="15"/>
          <w:szCs w:val="15"/>
        </w:rPr>
      </w:pPr>
      <w:r w:rsidRPr="00ED1158">
        <w:rPr>
          <w:rFonts w:ascii="Times New Roman" w:hAnsi="Times New Roman" w:cs="Times New Roman"/>
          <w:b/>
          <w:sz w:val="15"/>
          <w:szCs w:val="15"/>
        </w:rPr>
        <w:t>Supplementary Table S1</w:t>
      </w:r>
      <w:r w:rsidR="00606E99" w:rsidRPr="00352FD8">
        <w:rPr>
          <w:rFonts w:ascii="Times New Roman" w:hAnsi="Times New Roman" w:cs="Times New Roman"/>
          <w:b/>
          <w:sz w:val="15"/>
          <w:szCs w:val="15"/>
        </w:rPr>
        <w:t xml:space="preserve">. Univariate </w:t>
      </w:r>
      <w:bookmarkStart w:id="0" w:name="OLE_LINK16"/>
      <w:bookmarkStart w:id="1" w:name="OLE_LINK17"/>
      <w:r w:rsidR="00606E99" w:rsidRPr="00352FD8">
        <w:rPr>
          <w:rFonts w:ascii="Times New Roman" w:hAnsi="Times New Roman" w:cs="Times New Roman"/>
          <w:b/>
          <w:sz w:val="15"/>
          <w:szCs w:val="15"/>
        </w:rPr>
        <w:t xml:space="preserve">analysis for </w:t>
      </w:r>
      <w:r w:rsidR="002A45EE" w:rsidRPr="00352FD8">
        <w:rPr>
          <w:rFonts w:ascii="Times New Roman" w:hAnsi="Times New Roman" w:cs="Times New Roman" w:hint="eastAsia"/>
          <w:b/>
          <w:sz w:val="15"/>
          <w:szCs w:val="15"/>
        </w:rPr>
        <w:t>DFS</w:t>
      </w:r>
      <w:r w:rsidR="00606E99" w:rsidRPr="00352FD8">
        <w:rPr>
          <w:rFonts w:ascii="Times New Roman" w:hAnsi="Times New Roman" w:cs="Times New Roman"/>
          <w:b/>
          <w:sz w:val="15"/>
          <w:szCs w:val="15"/>
        </w:rPr>
        <w:t xml:space="preserve"> and </w:t>
      </w:r>
      <w:r w:rsidR="002A45EE" w:rsidRPr="00352FD8">
        <w:rPr>
          <w:rFonts w:ascii="Times New Roman" w:hAnsi="Times New Roman" w:cs="Times New Roman" w:hint="eastAsia"/>
          <w:b/>
          <w:sz w:val="15"/>
          <w:szCs w:val="15"/>
        </w:rPr>
        <w:t>OS</w:t>
      </w:r>
      <w:r w:rsidR="00C66773" w:rsidRPr="00352FD8">
        <w:rPr>
          <w:rFonts w:ascii="Times New Roman" w:hAnsi="Times New Roman" w:cs="Times New Roman" w:hint="eastAsia"/>
          <w:b/>
          <w:sz w:val="15"/>
          <w:szCs w:val="15"/>
        </w:rPr>
        <w:t xml:space="preserve"> for</w:t>
      </w:r>
      <w:r w:rsidR="00D409FE" w:rsidRPr="00352FD8">
        <w:rPr>
          <w:rFonts w:ascii="Times New Roman" w:hAnsi="Times New Roman" w:cs="Times New Roman" w:hint="eastAsia"/>
          <w:b/>
          <w:sz w:val="15"/>
          <w:szCs w:val="15"/>
        </w:rPr>
        <w:t xml:space="preserve"> </w:t>
      </w:r>
      <w:r w:rsidR="00950A47" w:rsidRPr="00352FD8">
        <w:rPr>
          <w:rFonts w:ascii="Times New Roman" w:hAnsi="Times New Roman" w:cs="Times New Roman" w:hint="eastAsia"/>
          <w:b/>
          <w:sz w:val="15"/>
          <w:szCs w:val="15"/>
        </w:rPr>
        <w:t>s</w:t>
      </w:r>
      <w:r w:rsidR="003B49EC" w:rsidRPr="00352FD8">
        <w:rPr>
          <w:rFonts w:ascii="Times New Roman" w:hAnsi="Times New Roman" w:cs="Times New Roman"/>
          <w:b/>
          <w:sz w:val="15"/>
          <w:szCs w:val="15"/>
        </w:rPr>
        <w:t>quamous cell carcinoma</w:t>
      </w:r>
      <w:r w:rsidR="00D409FE" w:rsidRPr="00352FD8">
        <w:rPr>
          <w:rFonts w:ascii="Times New Roman" w:hAnsi="Times New Roman" w:cs="Times New Roman" w:hint="eastAsia"/>
          <w:b/>
          <w:sz w:val="15"/>
          <w:szCs w:val="15"/>
        </w:rPr>
        <w:t xml:space="preserve"> patients</w:t>
      </w:r>
      <w:r w:rsidR="00606E99" w:rsidRPr="00352FD8">
        <w:rPr>
          <w:rFonts w:ascii="Times New Roman" w:hAnsi="Times New Roman" w:cs="Times New Roman"/>
          <w:b/>
          <w:sz w:val="15"/>
          <w:szCs w:val="15"/>
        </w:rPr>
        <w:t>.</w:t>
      </w:r>
      <w:bookmarkEnd w:id="0"/>
      <w:bookmarkEnd w:id="1"/>
    </w:p>
    <w:tbl>
      <w:tblPr>
        <w:tblStyle w:val="1"/>
        <w:tblW w:w="0" w:type="auto"/>
        <w:shd w:val="clear" w:color="auto" w:fill="FFFFFF" w:themeFill="background1"/>
        <w:tblLook w:val="04A0"/>
      </w:tblPr>
      <w:tblGrid>
        <w:gridCol w:w="1637"/>
        <w:gridCol w:w="2451"/>
        <w:gridCol w:w="838"/>
        <w:gridCol w:w="1379"/>
        <w:gridCol w:w="838"/>
        <w:gridCol w:w="1379"/>
      </w:tblGrid>
      <w:tr w:rsidR="00F17C30" w:rsidRPr="00352FD8" w:rsidTr="00877D99">
        <w:trPr>
          <w:cnfStyle w:val="100000000000"/>
        </w:trPr>
        <w:tc>
          <w:tcPr>
            <w:cnfStyle w:val="001000000000"/>
            <w:tcW w:w="1637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:rsidR="00606E99" w:rsidRPr="00352FD8" w:rsidRDefault="00606E99" w:rsidP="00CF1BB7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bookmarkStart w:id="2" w:name="OLE_LINK30"/>
            <w:bookmarkStart w:id="3" w:name="OLE_LINK31"/>
            <w:bookmarkStart w:id="4" w:name="OLE_LINK37"/>
            <w:bookmarkStart w:id="5" w:name="OLE_LINK38"/>
            <w:bookmarkStart w:id="6" w:name="OLE_LINK39"/>
            <w:bookmarkStart w:id="7" w:name="OLE_LINK40"/>
            <w:bookmarkStart w:id="8" w:name="OLE_LINK42"/>
            <w:bookmarkStart w:id="9" w:name="OLE_LINK45"/>
            <w:bookmarkStart w:id="10" w:name="OLE_LINK48"/>
          </w:p>
          <w:p w:rsidR="00606E99" w:rsidRPr="00352FD8" w:rsidRDefault="00606E99" w:rsidP="00CF1BB7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Variables</w:t>
            </w:r>
          </w:p>
        </w:tc>
        <w:tc>
          <w:tcPr>
            <w:tcW w:w="2451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:rsidR="00606E99" w:rsidRPr="00352FD8" w:rsidRDefault="00606E99" w:rsidP="00CF1BB7">
            <w:pPr>
              <w:cnfStyle w:val="1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838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:rsidR="00606E99" w:rsidRPr="00352FD8" w:rsidRDefault="00606E99" w:rsidP="00CF1BB7">
            <w:pPr>
              <w:jc w:val="right"/>
              <w:cnfStyle w:val="1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  <w:p w:rsidR="00606E99" w:rsidRPr="00352FD8" w:rsidRDefault="00606E99" w:rsidP="00CF1BB7">
            <w:pPr>
              <w:jc w:val="right"/>
              <w:cnfStyle w:val="1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 xml:space="preserve">P </w:t>
            </w:r>
            <w:r w:rsidR="006918EA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value</w:t>
            </w:r>
          </w:p>
        </w:tc>
        <w:tc>
          <w:tcPr>
            <w:tcW w:w="1379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:rsidR="00606E99" w:rsidRPr="00352FD8" w:rsidRDefault="00606E99" w:rsidP="00CF1BB7">
            <w:pPr>
              <w:jc w:val="left"/>
              <w:cnfStyle w:val="1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DFS </w:t>
            </w:r>
          </w:p>
          <w:p w:rsidR="00606E99" w:rsidRPr="00352FD8" w:rsidRDefault="00606E99" w:rsidP="00CF1BB7">
            <w:pPr>
              <w:jc w:val="left"/>
              <w:cnfStyle w:val="1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HR (95 % CI)</w:t>
            </w:r>
          </w:p>
        </w:tc>
        <w:tc>
          <w:tcPr>
            <w:tcW w:w="838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:rsidR="00606E99" w:rsidRPr="00352FD8" w:rsidRDefault="00606E99" w:rsidP="00CF1BB7">
            <w:pPr>
              <w:jc w:val="right"/>
              <w:cnfStyle w:val="1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  <w:p w:rsidR="00606E99" w:rsidRPr="00352FD8" w:rsidRDefault="00606E99" w:rsidP="00CF1BB7">
            <w:pPr>
              <w:jc w:val="right"/>
              <w:cnfStyle w:val="1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P</w:t>
            </w:r>
            <w:r w:rsidR="006918EA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value</w:t>
            </w:r>
          </w:p>
        </w:tc>
        <w:tc>
          <w:tcPr>
            <w:tcW w:w="1379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:rsidR="00606E99" w:rsidRPr="00352FD8" w:rsidRDefault="00606E99" w:rsidP="00CF1BB7">
            <w:pPr>
              <w:jc w:val="left"/>
              <w:cnfStyle w:val="1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OS</w:t>
            </w:r>
          </w:p>
          <w:p w:rsidR="00606E99" w:rsidRPr="00352FD8" w:rsidRDefault="00606E99" w:rsidP="00CF1BB7">
            <w:pPr>
              <w:jc w:val="left"/>
              <w:cnfStyle w:val="1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HR (95 % CI)</w:t>
            </w:r>
          </w:p>
        </w:tc>
      </w:tr>
      <w:tr w:rsidR="00142C2A" w:rsidRPr="00352FD8" w:rsidTr="00877D99">
        <w:trPr>
          <w:cnfStyle w:val="000000100000"/>
        </w:trPr>
        <w:tc>
          <w:tcPr>
            <w:cnfStyle w:val="001000000000"/>
            <w:tcW w:w="4088" w:type="dxa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06E99" w:rsidRPr="00352FD8" w:rsidRDefault="00606E99" w:rsidP="00877D99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Age (≤60</w:t>
            </w:r>
            <w:r w:rsidR="00877D99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/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gt;60)</w:t>
            </w:r>
          </w:p>
        </w:tc>
        <w:tc>
          <w:tcPr>
            <w:tcW w:w="838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06E99" w:rsidRPr="00352FD8" w:rsidRDefault="00606E99" w:rsidP="00167571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</w:t>
            </w:r>
            <w:r w:rsidR="00167571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10</w:t>
            </w:r>
          </w:p>
        </w:tc>
        <w:tc>
          <w:tcPr>
            <w:tcW w:w="1379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06E99" w:rsidRPr="00352FD8" w:rsidRDefault="00D35D81" w:rsidP="00D35D81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831</w:t>
            </w:r>
            <w:r w:rsidR="00606E99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0.</w:t>
            </w:r>
            <w:r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63</w:t>
            </w:r>
            <w:r w:rsidR="00EC2685" w:rsidRPr="00352FD8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="004A50D1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43</w:t>
            </w:r>
            <w:r w:rsidR="00606E99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838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06E99" w:rsidRPr="00352FD8" w:rsidRDefault="00606E99" w:rsidP="00886E51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</w:t>
            </w:r>
            <w:r w:rsidR="00886E51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96</w:t>
            </w:r>
          </w:p>
        </w:tc>
        <w:tc>
          <w:tcPr>
            <w:tcW w:w="1379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06E99" w:rsidRPr="00352FD8" w:rsidRDefault="00C451B8" w:rsidP="00D35D81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</w:t>
            </w:r>
            <w:r w:rsidR="00D35D81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.825</w:t>
            </w:r>
            <w:r w:rsidR="00606E99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0.</w:t>
            </w:r>
            <w:r w:rsidR="00D35D81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58</w:t>
            </w:r>
            <w:r w:rsidR="00EC2685" w:rsidRPr="00352FD8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="00606E99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="00D35D81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34</w:t>
            </w:r>
            <w:r w:rsidR="00606E99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</w:tr>
      <w:tr w:rsidR="00F17C30" w:rsidRPr="00352FD8" w:rsidTr="00877D99">
        <w:tc>
          <w:tcPr>
            <w:cnfStyle w:val="001000000000"/>
            <w:tcW w:w="1637" w:type="dxa"/>
            <w:shd w:val="clear" w:color="auto" w:fill="FFFFFF" w:themeFill="background1"/>
          </w:tcPr>
          <w:p w:rsidR="00606E99" w:rsidRPr="00352FD8" w:rsidRDefault="0072660C" w:rsidP="00877D99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ex (</w:t>
            </w:r>
            <w:r w:rsidR="00990C6C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fe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ale</w:t>
            </w:r>
            <w:r w:rsidR="00877D99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/</w:t>
            </w:r>
            <w:r w:rsidR="00606E99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ale)</w:t>
            </w:r>
          </w:p>
        </w:tc>
        <w:tc>
          <w:tcPr>
            <w:tcW w:w="2451" w:type="dxa"/>
            <w:shd w:val="clear" w:color="auto" w:fill="FFFFFF" w:themeFill="background1"/>
          </w:tcPr>
          <w:p w:rsidR="00606E99" w:rsidRPr="00352FD8" w:rsidRDefault="00606E99" w:rsidP="00CF1BB7">
            <w:pPr>
              <w:cnfStyle w:val="00000000000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</w:p>
        </w:tc>
        <w:tc>
          <w:tcPr>
            <w:tcW w:w="838" w:type="dxa"/>
            <w:shd w:val="clear" w:color="auto" w:fill="FFFFFF" w:themeFill="background1"/>
          </w:tcPr>
          <w:p w:rsidR="00606E99" w:rsidRPr="00352FD8" w:rsidRDefault="00606E99" w:rsidP="0018798A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</w:t>
            </w:r>
            <w:r w:rsidR="0018798A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442</w:t>
            </w:r>
          </w:p>
        </w:tc>
        <w:tc>
          <w:tcPr>
            <w:tcW w:w="1379" w:type="dxa"/>
            <w:shd w:val="clear" w:color="auto" w:fill="FFFFFF" w:themeFill="background1"/>
          </w:tcPr>
          <w:p w:rsidR="00606E99" w:rsidRPr="00352FD8" w:rsidRDefault="005B1692" w:rsidP="00EC2685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890</w:t>
            </w:r>
            <w:r w:rsidR="00606E99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0.</w:t>
            </w:r>
            <w:r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60</w:t>
            </w:r>
            <w:r w:rsidR="00EC2685" w:rsidRPr="00352FD8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="00606E99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99</w:t>
            </w:r>
            <w:r w:rsidR="00606E99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838" w:type="dxa"/>
            <w:shd w:val="clear" w:color="auto" w:fill="FFFFFF" w:themeFill="background1"/>
          </w:tcPr>
          <w:p w:rsidR="00606E99" w:rsidRPr="00352FD8" w:rsidRDefault="00606E99" w:rsidP="00745C32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</w:t>
            </w:r>
            <w:r w:rsidR="00745C32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55</w:t>
            </w:r>
          </w:p>
        </w:tc>
        <w:tc>
          <w:tcPr>
            <w:tcW w:w="1379" w:type="dxa"/>
            <w:shd w:val="clear" w:color="auto" w:fill="FFFFFF" w:themeFill="background1"/>
          </w:tcPr>
          <w:p w:rsidR="00606E99" w:rsidRPr="00352FD8" w:rsidRDefault="00614F76" w:rsidP="00EC2685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869</w:t>
            </w:r>
            <w:r w:rsidR="00606E99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0.</w:t>
            </w:r>
            <w:r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4</w:t>
            </w:r>
            <w:r w:rsidR="00745C32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4</w:t>
            </w:r>
            <w:r w:rsidR="00EC2685" w:rsidRPr="00352FD8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="00606E99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71</w:t>
            </w:r>
            <w:r w:rsidR="00606E99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</w:tr>
      <w:tr w:rsidR="00142C2A" w:rsidRPr="00352FD8" w:rsidTr="00877D99">
        <w:trPr>
          <w:cnfStyle w:val="000000100000"/>
        </w:trPr>
        <w:tc>
          <w:tcPr>
            <w:cnfStyle w:val="001000000000"/>
            <w:tcW w:w="408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C6CC7" w:rsidRPr="00352FD8" w:rsidRDefault="007C6CC7" w:rsidP="00877D99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moking</w:t>
            </w:r>
            <w:r w:rsidR="006C78DC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 xml:space="preserve"> status 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yes</w:t>
            </w:r>
            <w:r w:rsidR="00877D99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/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o)</w:t>
            </w:r>
          </w:p>
        </w:tc>
        <w:tc>
          <w:tcPr>
            <w:tcW w:w="83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C6CC7" w:rsidRPr="00352FD8" w:rsidRDefault="007C6CC7" w:rsidP="000F099B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</w:t>
            </w:r>
            <w:r w:rsidR="000F099B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513</w:t>
            </w:r>
          </w:p>
        </w:tc>
        <w:tc>
          <w:tcPr>
            <w:tcW w:w="137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C6CC7" w:rsidRPr="00352FD8" w:rsidRDefault="000F099B" w:rsidP="00EC2685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.110</w:t>
            </w:r>
            <w:r w:rsidR="007C6CC7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0.</w:t>
            </w:r>
            <w:r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811</w:t>
            </w:r>
            <w:r w:rsidR="00EC2685" w:rsidRPr="00352FD8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="007C6CC7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520</w:t>
            </w:r>
            <w:r w:rsidR="007C6CC7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83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C6CC7" w:rsidRPr="00352FD8" w:rsidRDefault="007C6CC7" w:rsidP="000F099B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</w:t>
            </w:r>
            <w:r w:rsidR="000F099B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00</w:t>
            </w:r>
          </w:p>
        </w:tc>
        <w:tc>
          <w:tcPr>
            <w:tcW w:w="137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C6CC7" w:rsidRPr="00352FD8" w:rsidRDefault="000F099B" w:rsidP="00EC2685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.088</w:t>
            </w:r>
            <w:r w:rsidR="007C6CC7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0.7</w:t>
            </w:r>
            <w:r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94</w:t>
            </w:r>
            <w:r w:rsidR="00EC2685" w:rsidRPr="00352FD8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="007C6CC7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489</w:t>
            </w:r>
            <w:r w:rsidR="007C6CC7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</w:tr>
      <w:tr w:rsidR="00142C2A" w:rsidRPr="00352FD8" w:rsidTr="00877D99">
        <w:tc>
          <w:tcPr>
            <w:cnfStyle w:val="001000000000"/>
            <w:tcW w:w="4088" w:type="dxa"/>
            <w:gridSpan w:val="2"/>
            <w:shd w:val="clear" w:color="auto" w:fill="FFFFFF" w:themeFill="background1"/>
          </w:tcPr>
          <w:p w:rsidR="007C6CC7" w:rsidRPr="00352FD8" w:rsidRDefault="0072660C" w:rsidP="00877D99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umor location (left</w:t>
            </w:r>
            <w:r w:rsidR="00877D99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/</w:t>
            </w:r>
            <w:r w:rsidR="007C6CC7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ight)</w:t>
            </w:r>
          </w:p>
        </w:tc>
        <w:tc>
          <w:tcPr>
            <w:tcW w:w="838" w:type="dxa"/>
            <w:shd w:val="clear" w:color="auto" w:fill="FFFFFF" w:themeFill="background1"/>
          </w:tcPr>
          <w:p w:rsidR="007C6CC7" w:rsidRPr="00352FD8" w:rsidRDefault="007C6CC7" w:rsidP="000F099B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</w:t>
            </w:r>
            <w:r w:rsidR="000F099B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52</w:t>
            </w:r>
          </w:p>
        </w:tc>
        <w:tc>
          <w:tcPr>
            <w:tcW w:w="1379" w:type="dxa"/>
            <w:shd w:val="clear" w:color="auto" w:fill="FFFFFF" w:themeFill="background1"/>
          </w:tcPr>
          <w:p w:rsidR="007C6CC7" w:rsidRPr="00352FD8" w:rsidRDefault="00CF56B1" w:rsidP="00EC2685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="000F099B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45</w:t>
            </w:r>
            <w:r w:rsidR="007C6CC7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0.</w:t>
            </w:r>
            <w:r w:rsidR="000F099B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908</w:t>
            </w:r>
            <w:r w:rsidR="00EC2685" w:rsidRPr="00352FD8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="007C6CC7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="000F099B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443</w:t>
            </w:r>
            <w:r w:rsidR="007C6CC7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838" w:type="dxa"/>
            <w:shd w:val="clear" w:color="auto" w:fill="FFFFFF" w:themeFill="background1"/>
          </w:tcPr>
          <w:p w:rsidR="007C6CC7" w:rsidRPr="00352FD8" w:rsidRDefault="007C6CC7" w:rsidP="000F099B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</w:t>
            </w:r>
            <w:r w:rsidR="000F099B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38</w:t>
            </w:r>
          </w:p>
        </w:tc>
        <w:tc>
          <w:tcPr>
            <w:tcW w:w="1379" w:type="dxa"/>
            <w:shd w:val="clear" w:color="auto" w:fill="FFFFFF" w:themeFill="background1"/>
          </w:tcPr>
          <w:p w:rsidR="007C6CC7" w:rsidRPr="00352FD8" w:rsidRDefault="00CF56B1" w:rsidP="00EC2685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="000F099B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50</w:t>
            </w:r>
            <w:r w:rsidR="007C6CC7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0.</w:t>
            </w:r>
            <w:r w:rsidR="000F099B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912</w:t>
            </w:r>
            <w:r w:rsidR="00EC2685" w:rsidRPr="00352FD8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="007C6CC7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="000F099B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449</w:t>
            </w:r>
            <w:r w:rsidR="007C6CC7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</w:tr>
      <w:tr w:rsidR="00142C2A" w:rsidRPr="00352FD8" w:rsidTr="00877D99">
        <w:trPr>
          <w:cnfStyle w:val="000000100000"/>
        </w:trPr>
        <w:tc>
          <w:tcPr>
            <w:cnfStyle w:val="001000000000"/>
            <w:tcW w:w="408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5BA" w:rsidRPr="00352FD8" w:rsidRDefault="00F735BA" w:rsidP="00877D99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Lesion type (</w:t>
            </w:r>
            <w:r w:rsidR="00CC59CE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central</w:t>
            </w:r>
            <w:r w:rsidR="00877D99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/</w:t>
            </w:r>
            <w:r w:rsidR="00CC59CE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eripheral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83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5BA" w:rsidRPr="00352FD8" w:rsidRDefault="00F735BA" w:rsidP="00F735BA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</w:t>
            </w:r>
            <w:r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90</w:t>
            </w:r>
          </w:p>
        </w:tc>
        <w:tc>
          <w:tcPr>
            <w:tcW w:w="137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5BA" w:rsidRPr="00352FD8" w:rsidRDefault="00F735BA" w:rsidP="00142C2A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16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</w:t>
            </w:r>
            <w:r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9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0</w:t>
            </w:r>
            <w:r w:rsidR="00142C2A" w:rsidRPr="00352FD8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525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83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5BA" w:rsidRPr="00352FD8" w:rsidRDefault="00F735BA" w:rsidP="00F735BA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</w:t>
            </w:r>
            <w:r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05</w:t>
            </w:r>
          </w:p>
        </w:tc>
        <w:tc>
          <w:tcPr>
            <w:tcW w:w="137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5BA" w:rsidRPr="00352FD8" w:rsidRDefault="00F735BA" w:rsidP="00142C2A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25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</w:t>
            </w:r>
            <w:r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975</w:t>
            </w:r>
            <w:r w:rsidR="00142C2A" w:rsidRPr="00352FD8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531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</w:tr>
      <w:tr w:rsidR="00142C2A" w:rsidRPr="00352FD8" w:rsidTr="00877D99">
        <w:tc>
          <w:tcPr>
            <w:cnfStyle w:val="001000000000"/>
            <w:tcW w:w="4088" w:type="dxa"/>
            <w:gridSpan w:val="2"/>
            <w:shd w:val="clear" w:color="auto" w:fill="FFFFFF" w:themeFill="background1"/>
          </w:tcPr>
          <w:p w:rsidR="007C6CC7" w:rsidRPr="00352FD8" w:rsidRDefault="0072660C" w:rsidP="00877D99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esection type (pneumonectomy</w:t>
            </w:r>
            <w:r w:rsidR="00877D99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/</w:t>
            </w:r>
            <w:r w:rsidR="007C6CC7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lobectomy)</w:t>
            </w:r>
          </w:p>
        </w:tc>
        <w:tc>
          <w:tcPr>
            <w:tcW w:w="838" w:type="dxa"/>
            <w:shd w:val="clear" w:color="auto" w:fill="FFFFFF" w:themeFill="background1"/>
          </w:tcPr>
          <w:p w:rsidR="007C6CC7" w:rsidRPr="00352FD8" w:rsidRDefault="007C6CC7" w:rsidP="00D2100A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</w:t>
            </w:r>
            <w:r w:rsidR="005C35F7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.</w:t>
            </w:r>
            <w:r w:rsidR="00D2100A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49</w:t>
            </w:r>
          </w:p>
        </w:tc>
        <w:tc>
          <w:tcPr>
            <w:tcW w:w="1379" w:type="dxa"/>
            <w:shd w:val="clear" w:color="auto" w:fill="FFFFFF" w:themeFill="background1"/>
          </w:tcPr>
          <w:p w:rsidR="007C6CC7" w:rsidRPr="00352FD8" w:rsidRDefault="005C35F7" w:rsidP="00142C2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="00D2100A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39</w:t>
            </w:r>
            <w:r w:rsidR="007C6CC7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</w:t>
            </w:r>
            <w:r w:rsidR="00D2100A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867</w:t>
            </w:r>
            <w:r w:rsidR="00142C2A" w:rsidRPr="00352FD8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="007C6CC7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="00D2100A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4</w:t>
            </w:r>
            <w:r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9</w:t>
            </w:r>
            <w:r w:rsidR="00CD166F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</w:t>
            </w:r>
            <w:r w:rsidR="007C6CC7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838" w:type="dxa"/>
            <w:shd w:val="clear" w:color="auto" w:fill="FFFFFF" w:themeFill="background1"/>
          </w:tcPr>
          <w:p w:rsidR="007C6CC7" w:rsidRPr="00352FD8" w:rsidRDefault="007C6CC7" w:rsidP="00D2100A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</w:t>
            </w:r>
            <w:r w:rsidR="00D2100A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489</w:t>
            </w:r>
          </w:p>
        </w:tc>
        <w:tc>
          <w:tcPr>
            <w:tcW w:w="1379" w:type="dxa"/>
            <w:shd w:val="clear" w:color="auto" w:fill="FFFFFF" w:themeFill="background1"/>
          </w:tcPr>
          <w:p w:rsidR="007C6CC7" w:rsidRPr="00352FD8" w:rsidRDefault="007C6CC7" w:rsidP="00142C2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="00D2100A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01</w:t>
            </w:r>
            <w:r w:rsidR="00D2100A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</w:t>
            </w:r>
            <w:r w:rsidR="00D2100A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838</w:t>
            </w:r>
            <w:r w:rsidR="00142C2A" w:rsidRPr="00352FD8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="00D2100A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446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</w:tr>
      <w:tr w:rsidR="00142C2A" w:rsidRPr="00352FD8" w:rsidTr="00877D99">
        <w:trPr>
          <w:cnfStyle w:val="000000100000"/>
        </w:trPr>
        <w:tc>
          <w:tcPr>
            <w:cnfStyle w:val="001000000000"/>
            <w:tcW w:w="408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06E99" w:rsidRPr="00352FD8" w:rsidRDefault="00E86471" w:rsidP="00264B03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athological</w:t>
            </w:r>
            <w:r w:rsidR="00606E99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stage</w:t>
            </w:r>
            <w:r w:rsidR="00877D99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 xml:space="preserve"> (</w:t>
            </w:r>
            <w:r w:rsidR="00877D99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IIA</w:t>
            </w:r>
            <w:r w:rsidR="00D26B3E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/I, II</w:t>
            </w:r>
            <w:r w:rsidR="00877D99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)</w:t>
            </w:r>
          </w:p>
        </w:tc>
        <w:tc>
          <w:tcPr>
            <w:tcW w:w="83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06E99" w:rsidRPr="00352FD8" w:rsidRDefault="00606E99" w:rsidP="00CF1BB7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1</w:t>
            </w:r>
          </w:p>
        </w:tc>
        <w:tc>
          <w:tcPr>
            <w:tcW w:w="137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06E99" w:rsidRPr="00352FD8" w:rsidRDefault="001D3E58" w:rsidP="008F4AC8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.418(1.923-3.042)</w:t>
            </w:r>
          </w:p>
        </w:tc>
        <w:tc>
          <w:tcPr>
            <w:tcW w:w="83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06E99" w:rsidRPr="00352FD8" w:rsidRDefault="00606E99" w:rsidP="00CF1BB7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1</w:t>
            </w:r>
          </w:p>
        </w:tc>
        <w:tc>
          <w:tcPr>
            <w:tcW w:w="137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06E99" w:rsidRPr="00352FD8" w:rsidRDefault="001D3E58" w:rsidP="008F4AC8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.394(1.903-3.012)</w:t>
            </w:r>
          </w:p>
        </w:tc>
      </w:tr>
      <w:tr w:rsidR="00142C2A" w:rsidRPr="00352FD8" w:rsidTr="00877D99">
        <w:tc>
          <w:tcPr>
            <w:cnfStyle w:val="001000000000"/>
            <w:tcW w:w="4088" w:type="dxa"/>
            <w:gridSpan w:val="2"/>
            <w:shd w:val="clear" w:color="auto" w:fill="FFFFFF" w:themeFill="background1"/>
          </w:tcPr>
          <w:p w:rsidR="002F1B89" w:rsidRPr="00352FD8" w:rsidRDefault="002F1B89" w:rsidP="0072660C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LDH (</w:t>
            </w:r>
            <w:r w:rsidR="0023020C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≥</w:t>
            </w:r>
            <w:r w:rsidR="0023020C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74</w:t>
            </w:r>
            <w:r w:rsidR="00877D99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.0/</w:t>
            </w:r>
            <w:r w:rsidR="0023020C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</w:t>
            </w:r>
            <w:r w:rsidR="0023020C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74</w:t>
            </w:r>
            <w:r w:rsidR="005D199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.0</w:t>
            </w:r>
            <w:r w:rsidR="0023020C" w:rsidRPr="00352FD8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 xml:space="preserve"> UL</w:t>
            </w:r>
            <w:r w:rsidR="0023020C" w:rsidRPr="00352FD8">
              <w:rPr>
                <w:rFonts w:ascii="Times New Roman" w:hAnsi="Times New Roman" w:cs="Times New Roman" w:hint="eastAsia"/>
                <w:color w:val="auto"/>
                <w:sz w:val="16"/>
                <w:szCs w:val="16"/>
                <w:vertAlign w:val="superscript"/>
              </w:rPr>
              <w:t>-1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838" w:type="dxa"/>
            <w:shd w:val="clear" w:color="auto" w:fill="FFFFFF" w:themeFill="background1"/>
          </w:tcPr>
          <w:p w:rsidR="002F1B89" w:rsidRPr="00352FD8" w:rsidRDefault="0068319D" w:rsidP="002F772A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</w:t>
            </w:r>
            <w:r w:rsidR="002F772A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67</w:t>
            </w:r>
          </w:p>
        </w:tc>
        <w:tc>
          <w:tcPr>
            <w:tcW w:w="1379" w:type="dxa"/>
            <w:shd w:val="clear" w:color="auto" w:fill="FFFFFF" w:themeFill="background1"/>
          </w:tcPr>
          <w:p w:rsidR="002F1B89" w:rsidRPr="00352FD8" w:rsidRDefault="002F1B89" w:rsidP="00142C2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="002F772A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72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</w:t>
            </w:r>
            <w:r w:rsidR="002F772A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936</w:t>
            </w:r>
            <w:r w:rsidR="00142C2A" w:rsidRPr="00352FD8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="0008172D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.</w:t>
            </w:r>
            <w:r w:rsidR="002F772A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469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838" w:type="dxa"/>
            <w:shd w:val="clear" w:color="auto" w:fill="FFFFFF" w:themeFill="background1"/>
          </w:tcPr>
          <w:p w:rsidR="002F1B89" w:rsidRPr="00352FD8" w:rsidRDefault="0008172D" w:rsidP="00941C06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</w:t>
            </w:r>
            <w:r w:rsidR="00941C06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53</w:t>
            </w:r>
          </w:p>
        </w:tc>
        <w:tc>
          <w:tcPr>
            <w:tcW w:w="1379" w:type="dxa"/>
            <w:shd w:val="clear" w:color="auto" w:fill="FFFFFF" w:themeFill="background1"/>
          </w:tcPr>
          <w:p w:rsidR="002F1B89" w:rsidRPr="00352FD8" w:rsidRDefault="002F1B89" w:rsidP="00142C2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="00941C06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</w:t>
            </w:r>
            <w:r w:rsidR="00941C06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41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</w:t>
            </w:r>
            <w:r w:rsidR="00941C06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910</w:t>
            </w:r>
            <w:r w:rsidR="00142C2A" w:rsidRPr="00352FD8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="0008172D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.</w:t>
            </w:r>
            <w:r w:rsidR="00941C06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429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</w:tr>
      <w:tr w:rsidR="00142C2A" w:rsidRPr="00352FD8" w:rsidTr="00877D99">
        <w:trPr>
          <w:cnfStyle w:val="000000100000"/>
        </w:trPr>
        <w:tc>
          <w:tcPr>
            <w:cnfStyle w:val="001000000000"/>
            <w:tcW w:w="4088" w:type="dxa"/>
            <w:gridSpan w:val="2"/>
            <w:shd w:val="clear" w:color="auto" w:fill="FFFFFF" w:themeFill="background1"/>
          </w:tcPr>
          <w:p w:rsidR="002F1B89" w:rsidRPr="00352FD8" w:rsidRDefault="002F1B89" w:rsidP="00877D99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ALP (</w:t>
            </w:r>
            <w:r w:rsidR="0023020C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≥</w:t>
            </w:r>
            <w:r w:rsidR="0023020C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1.0</w:t>
            </w:r>
            <w:r w:rsidR="00877D99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/</w:t>
            </w:r>
            <w:r w:rsidR="0023020C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</w:t>
            </w:r>
            <w:r w:rsidR="0023020C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1.0</w:t>
            </w:r>
            <w:r w:rsidR="0023020C" w:rsidRPr="00352FD8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 xml:space="preserve"> UL</w:t>
            </w:r>
            <w:r w:rsidR="0023020C" w:rsidRPr="00352FD8">
              <w:rPr>
                <w:rFonts w:ascii="Times New Roman" w:hAnsi="Times New Roman" w:cs="Times New Roman" w:hint="eastAsia"/>
                <w:color w:val="auto"/>
                <w:sz w:val="16"/>
                <w:szCs w:val="16"/>
                <w:vertAlign w:val="superscript"/>
              </w:rPr>
              <w:t>-1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838" w:type="dxa"/>
            <w:shd w:val="clear" w:color="auto" w:fill="FFFFFF" w:themeFill="background1"/>
          </w:tcPr>
          <w:p w:rsidR="002F1B89" w:rsidRPr="00352FD8" w:rsidRDefault="002F1B89" w:rsidP="00572F04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</w:t>
            </w:r>
            <w:r w:rsidR="00572F04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4</w:t>
            </w:r>
            <w:r w:rsidR="00316C40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8</w:t>
            </w:r>
          </w:p>
        </w:tc>
        <w:tc>
          <w:tcPr>
            <w:tcW w:w="1379" w:type="dxa"/>
            <w:shd w:val="clear" w:color="auto" w:fill="FFFFFF" w:themeFill="background1"/>
          </w:tcPr>
          <w:p w:rsidR="002F1B89" w:rsidRPr="00352FD8" w:rsidRDefault="002F1B89" w:rsidP="00142C2A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2</w:t>
            </w:r>
            <w:r w:rsidR="00572F04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57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1.0</w:t>
            </w:r>
            <w:r w:rsidR="00572F04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2</w:t>
            </w:r>
            <w:r w:rsidR="00142C2A" w:rsidRPr="00352FD8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="00572F04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576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838" w:type="dxa"/>
            <w:shd w:val="clear" w:color="auto" w:fill="FFFFFF" w:themeFill="background1"/>
          </w:tcPr>
          <w:p w:rsidR="002F1B89" w:rsidRPr="00352FD8" w:rsidRDefault="002F1B89" w:rsidP="00572F04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</w:t>
            </w:r>
            <w:r w:rsidR="00572F04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43</w:t>
            </w:r>
          </w:p>
        </w:tc>
        <w:tc>
          <w:tcPr>
            <w:tcW w:w="1379" w:type="dxa"/>
            <w:shd w:val="clear" w:color="auto" w:fill="FFFFFF" w:themeFill="background1"/>
          </w:tcPr>
          <w:p w:rsidR="002F1B89" w:rsidRPr="00352FD8" w:rsidRDefault="00B42432" w:rsidP="00142C2A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2</w:t>
            </w:r>
            <w:r w:rsidR="00572F04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4</w:t>
            </w:r>
            <w:r w:rsidR="002F1B89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1.</w:t>
            </w:r>
            <w:r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</w:t>
            </w:r>
            <w:r w:rsidR="00572F04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8</w:t>
            </w:r>
            <w:r w:rsidR="00142C2A" w:rsidRPr="00352FD8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="002F1B89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="00572F04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58</w:t>
            </w:r>
            <w:r w:rsidR="00C73583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</w:t>
            </w:r>
            <w:r w:rsidR="002F1B89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</w:tr>
      <w:tr w:rsidR="00142C2A" w:rsidRPr="00352FD8" w:rsidTr="00877D99">
        <w:tc>
          <w:tcPr>
            <w:cnfStyle w:val="001000000000"/>
            <w:tcW w:w="4088" w:type="dxa"/>
            <w:gridSpan w:val="2"/>
            <w:shd w:val="clear" w:color="auto" w:fill="FFFFFF" w:themeFill="background1"/>
          </w:tcPr>
          <w:p w:rsidR="002F1B89" w:rsidRPr="00352FD8" w:rsidRDefault="002F1B89" w:rsidP="00877D99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Hb </w:t>
            </w:r>
            <w:r w:rsidR="0023020C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≥</w:t>
            </w:r>
            <w:r w:rsidR="0023020C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30.5</w:t>
            </w:r>
            <w:r w:rsidR="00877D99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/</w:t>
            </w:r>
            <w:r w:rsidR="0023020C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</w:t>
            </w:r>
            <w:r w:rsidR="0023020C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30.5</w:t>
            </w:r>
            <w:r w:rsidR="0023020C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gL</w:t>
            </w:r>
            <w:r w:rsidR="0023020C" w:rsidRPr="00352FD8">
              <w:rPr>
                <w:rFonts w:ascii="Times New Roman" w:hAnsi="Times New Roman" w:cs="Times New Roman"/>
                <w:color w:val="auto"/>
                <w:sz w:val="15"/>
                <w:szCs w:val="15"/>
                <w:vertAlign w:val="superscript"/>
              </w:rPr>
              <w:t>-1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838" w:type="dxa"/>
            <w:shd w:val="clear" w:color="auto" w:fill="FFFFFF" w:themeFill="background1"/>
          </w:tcPr>
          <w:p w:rsidR="002F1B89" w:rsidRPr="00352FD8" w:rsidRDefault="007F131F" w:rsidP="00D15EF3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1</w:t>
            </w:r>
          </w:p>
        </w:tc>
        <w:tc>
          <w:tcPr>
            <w:tcW w:w="1379" w:type="dxa"/>
            <w:shd w:val="clear" w:color="auto" w:fill="FFFFFF" w:themeFill="background1"/>
          </w:tcPr>
          <w:p w:rsidR="002F1B89" w:rsidRPr="00352FD8" w:rsidRDefault="002F1B89" w:rsidP="00142C2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</w:t>
            </w:r>
            <w:r w:rsidR="00572F04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541</w:t>
            </w:r>
            <w:r w:rsidR="007F131F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0.</w:t>
            </w:r>
            <w:r w:rsidR="00572F04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423</w:t>
            </w:r>
            <w:r w:rsidR="00142C2A" w:rsidRPr="00352FD8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="007F131F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</w:t>
            </w:r>
            <w:r w:rsidR="00572F04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91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838" w:type="dxa"/>
            <w:shd w:val="clear" w:color="auto" w:fill="FFFFFF" w:themeFill="background1"/>
          </w:tcPr>
          <w:p w:rsidR="002F1B89" w:rsidRPr="00352FD8" w:rsidRDefault="00BA2377" w:rsidP="00D15EF3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1</w:t>
            </w:r>
          </w:p>
        </w:tc>
        <w:tc>
          <w:tcPr>
            <w:tcW w:w="1379" w:type="dxa"/>
            <w:shd w:val="clear" w:color="auto" w:fill="FFFFFF" w:themeFill="background1"/>
          </w:tcPr>
          <w:p w:rsidR="002F1B89" w:rsidRPr="00352FD8" w:rsidRDefault="002F1B89" w:rsidP="00142C2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</w:t>
            </w:r>
            <w:r w:rsidR="00572F04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540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0.</w:t>
            </w:r>
            <w:r w:rsidR="00572F04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42</w:t>
            </w:r>
            <w:r w:rsidR="003236E6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</w:t>
            </w:r>
            <w:r w:rsidR="00142C2A" w:rsidRPr="00352FD8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="00BA2377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</w:t>
            </w:r>
            <w:r w:rsidR="00572F04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90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</w:tr>
      <w:tr w:rsidR="00142C2A" w:rsidRPr="00352FD8" w:rsidTr="00877D99">
        <w:trPr>
          <w:cnfStyle w:val="000000100000"/>
        </w:trPr>
        <w:tc>
          <w:tcPr>
            <w:cnfStyle w:val="001000000000"/>
            <w:tcW w:w="4088" w:type="dxa"/>
            <w:gridSpan w:val="2"/>
            <w:shd w:val="clear" w:color="auto" w:fill="FFFFFF" w:themeFill="background1"/>
          </w:tcPr>
          <w:p w:rsidR="002F1B89" w:rsidRPr="00352FD8" w:rsidRDefault="002F1B89" w:rsidP="00877D99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Albumin (</w:t>
            </w:r>
            <w:r w:rsidR="0023020C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≥</w:t>
            </w:r>
            <w:r w:rsidR="0023020C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44.9</w:t>
            </w:r>
            <w:r w:rsidR="00877D99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/</w:t>
            </w:r>
            <w:r w:rsidR="0023020C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</w:t>
            </w:r>
            <w:r w:rsidR="0023020C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44.9</w:t>
            </w:r>
            <w:r w:rsidR="0023020C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gL</w:t>
            </w:r>
            <w:r w:rsidR="0023020C" w:rsidRPr="00352FD8">
              <w:rPr>
                <w:rFonts w:ascii="Times New Roman" w:hAnsi="Times New Roman" w:cs="Times New Roman"/>
                <w:color w:val="auto"/>
                <w:sz w:val="15"/>
                <w:szCs w:val="15"/>
                <w:vertAlign w:val="superscript"/>
              </w:rPr>
              <w:t>-1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838" w:type="dxa"/>
            <w:shd w:val="clear" w:color="auto" w:fill="FFFFFF" w:themeFill="background1"/>
          </w:tcPr>
          <w:p w:rsidR="002F1B89" w:rsidRPr="00352FD8" w:rsidRDefault="00257FA3" w:rsidP="00CE45C8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</w:t>
            </w:r>
            <w:r w:rsidR="00CE45C8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2</w:t>
            </w:r>
          </w:p>
        </w:tc>
        <w:tc>
          <w:tcPr>
            <w:tcW w:w="1379" w:type="dxa"/>
            <w:shd w:val="clear" w:color="auto" w:fill="FFFFFF" w:themeFill="background1"/>
          </w:tcPr>
          <w:p w:rsidR="002F1B89" w:rsidRPr="00352FD8" w:rsidRDefault="00CE45C8" w:rsidP="00142C2A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704</w:t>
            </w:r>
            <w:r w:rsidR="002F1B89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</w:t>
            </w:r>
            <w:r w:rsidR="00257FA3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5</w:t>
            </w:r>
            <w:r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6</w:t>
            </w:r>
            <w:r w:rsidR="00142C2A" w:rsidRPr="00352FD8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="00257FA3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</w:t>
            </w:r>
            <w:r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925</w:t>
            </w:r>
            <w:r w:rsidR="002F1B89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838" w:type="dxa"/>
            <w:shd w:val="clear" w:color="auto" w:fill="FFFFFF" w:themeFill="background1"/>
          </w:tcPr>
          <w:p w:rsidR="002F1B89" w:rsidRPr="00352FD8" w:rsidRDefault="00257FA3" w:rsidP="00CE45C8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</w:t>
            </w:r>
            <w:r w:rsidR="00CE45C8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6</w:t>
            </w:r>
          </w:p>
        </w:tc>
        <w:tc>
          <w:tcPr>
            <w:tcW w:w="1379" w:type="dxa"/>
            <w:shd w:val="clear" w:color="auto" w:fill="FFFFFF" w:themeFill="background1"/>
          </w:tcPr>
          <w:p w:rsidR="002F1B89" w:rsidRPr="00352FD8" w:rsidRDefault="00FF43B1" w:rsidP="00142C2A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</w:t>
            </w:r>
            <w:r w:rsidR="00CE45C8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15</w:t>
            </w:r>
            <w:r w:rsidR="002F1B89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</w:t>
            </w:r>
            <w:r w:rsidR="00C85C22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</w:t>
            </w:r>
            <w:r w:rsidR="00CE45C8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44</w:t>
            </w:r>
            <w:r w:rsidR="00142C2A" w:rsidRPr="00352FD8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</w:t>
            </w:r>
            <w:r w:rsidR="00CE45C8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940</w:t>
            </w:r>
            <w:r w:rsidR="002F1B89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</w:tr>
      <w:tr w:rsidR="00142C2A" w:rsidRPr="00352FD8" w:rsidTr="00877D99">
        <w:tc>
          <w:tcPr>
            <w:cnfStyle w:val="001000000000"/>
            <w:tcW w:w="4088" w:type="dxa"/>
            <w:gridSpan w:val="2"/>
            <w:shd w:val="clear" w:color="auto" w:fill="FFFFFF" w:themeFill="background1"/>
          </w:tcPr>
          <w:p w:rsidR="002F1B89" w:rsidRPr="00352FD8" w:rsidRDefault="002F1B89" w:rsidP="00877D99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WBC count(</w:t>
            </w:r>
            <w:r w:rsidR="0023020C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≥</w:t>
            </w:r>
            <w:r w:rsidR="0023020C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.8</w:t>
            </w:r>
            <w:r w:rsidR="00877D99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/</w:t>
            </w:r>
            <w:r w:rsidR="0023020C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</w:t>
            </w:r>
            <w:r w:rsidR="0023020C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.8</w:t>
            </w:r>
            <w:r w:rsidR="0023020C" w:rsidRPr="00352FD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× 10</w:t>
            </w:r>
            <w:r w:rsidR="0023020C" w:rsidRPr="00352FD8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3</w:t>
            </w:r>
            <w:r w:rsidR="0023020C" w:rsidRPr="00352FD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mm</w:t>
            </w:r>
            <w:r w:rsidR="0023020C" w:rsidRPr="00352FD8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-3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838" w:type="dxa"/>
            <w:shd w:val="clear" w:color="auto" w:fill="FFFFFF" w:themeFill="background1"/>
          </w:tcPr>
          <w:p w:rsidR="002F1B89" w:rsidRPr="00352FD8" w:rsidRDefault="00734573" w:rsidP="00D15EF3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</w:t>
            </w:r>
            <w:r w:rsidR="004042DC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3</w:t>
            </w:r>
          </w:p>
        </w:tc>
        <w:tc>
          <w:tcPr>
            <w:tcW w:w="1379" w:type="dxa"/>
            <w:shd w:val="clear" w:color="auto" w:fill="FFFFFF" w:themeFill="background1"/>
          </w:tcPr>
          <w:p w:rsidR="002F1B89" w:rsidRPr="00352FD8" w:rsidRDefault="002F1B89" w:rsidP="00142C2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="00734573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</w:t>
            </w:r>
            <w:r w:rsidR="004042DC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7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</w:t>
            </w:r>
            <w:r w:rsidR="00734573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.</w:t>
            </w:r>
            <w:r w:rsidR="004042DC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62</w:t>
            </w:r>
            <w:r w:rsidR="00142C2A" w:rsidRPr="00352FD8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="00734573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="004042DC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</w:t>
            </w:r>
            <w:r w:rsidR="004910D1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8</w:t>
            </w:r>
            <w:r w:rsidR="00734573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838" w:type="dxa"/>
            <w:shd w:val="clear" w:color="auto" w:fill="FFFFFF" w:themeFill="background1"/>
          </w:tcPr>
          <w:p w:rsidR="002F1B89" w:rsidRPr="00352FD8" w:rsidRDefault="002F1B89" w:rsidP="004042DC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</w:t>
            </w:r>
            <w:r w:rsidR="004042DC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45</w:t>
            </w:r>
          </w:p>
        </w:tc>
        <w:tc>
          <w:tcPr>
            <w:tcW w:w="1379" w:type="dxa"/>
            <w:shd w:val="clear" w:color="auto" w:fill="FFFFFF" w:themeFill="background1"/>
          </w:tcPr>
          <w:p w:rsidR="002F1B89" w:rsidRPr="00352FD8" w:rsidRDefault="002F1B89" w:rsidP="00142C2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="004042DC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65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</w:t>
            </w:r>
            <w:r w:rsidR="004D662B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.</w:t>
            </w:r>
            <w:r w:rsidR="004042DC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05</w:t>
            </w:r>
            <w:r w:rsidR="00142C2A" w:rsidRPr="00352FD8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5</w:t>
            </w:r>
            <w:r w:rsidR="004042DC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92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</w:tr>
      <w:tr w:rsidR="00142C2A" w:rsidRPr="00352FD8" w:rsidTr="00877D99">
        <w:trPr>
          <w:cnfStyle w:val="000000100000"/>
        </w:trPr>
        <w:tc>
          <w:tcPr>
            <w:cnfStyle w:val="001000000000"/>
            <w:tcW w:w="4088" w:type="dxa"/>
            <w:gridSpan w:val="2"/>
            <w:shd w:val="clear" w:color="auto" w:fill="FFFFFF" w:themeFill="background1"/>
          </w:tcPr>
          <w:p w:rsidR="002F1B89" w:rsidRPr="00352FD8" w:rsidRDefault="002F1B89" w:rsidP="00877D99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LT (≥300</w:t>
            </w:r>
            <w:r w:rsidR="00877D99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/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300 ×10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  <w:vertAlign w:val="superscript"/>
              </w:rPr>
              <w:t>9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L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  <w:vertAlign w:val="superscript"/>
              </w:rPr>
              <w:t>-1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838" w:type="dxa"/>
            <w:shd w:val="clear" w:color="auto" w:fill="FFFFFF" w:themeFill="background1"/>
          </w:tcPr>
          <w:p w:rsidR="002F1B89" w:rsidRPr="00352FD8" w:rsidRDefault="002F1B89" w:rsidP="00D15EF3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1</w:t>
            </w:r>
          </w:p>
        </w:tc>
        <w:tc>
          <w:tcPr>
            <w:tcW w:w="1379" w:type="dxa"/>
            <w:shd w:val="clear" w:color="auto" w:fill="FFFFFF" w:themeFill="background1"/>
          </w:tcPr>
          <w:p w:rsidR="002F1B89" w:rsidRPr="00352FD8" w:rsidRDefault="00393E13" w:rsidP="00393E13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.508</w:t>
            </w:r>
            <w:r w:rsidR="002F1B89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</w:t>
            </w:r>
            <w:r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.179</w:t>
            </w:r>
            <w:r w:rsidR="00142C2A" w:rsidRPr="00352FD8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.931</w:t>
            </w:r>
            <w:r w:rsidR="002F1B89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838" w:type="dxa"/>
            <w:shd w:val="clear" w:color="auto" w:fill="FFFFFF" w:themeFill="background1"/>
          </w:tcPr>
          <w:p w:rsidR="002F1B89" w:rsidRPr="00352FD8" w:rsidRDefault="002F1B89" w:rsidP="00D15EF3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1</w:t>
            </w:r>
          </w:p>
        </w:tc>
        <w:tc>
          <w:tcPr>
            <w:tcW w:w="1379" w:type="dxa"/>
            <w:shd w:val="clear" w:color="auto" w:fill="FFFFFF" w:themeFill="background1"/>
          </w:tcPr>
          <w:p w:rsidR="002F1B89" w:rsidRPr="00352FD8" w:rsidRDefault="005D5407" w:rsidP="00142C2A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.497</w:t>
            </w:r>
            <w:r w:rsidR="002F1B89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</w:t>
            </w:r>
            <w:r w:rsidR="00ED185C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.171</w:t>
            </w:r>
            <w:r w:rsidR="00142C2A" w:rsidRPr="00352FD8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="00ED185C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.916</w:t>
            </w:r>
            <w:r w:rsidR="002F1B89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</w:tr>
      <w:tr w:rsidR="00142C2A" w:rsidRPr="00352FD8" w:rsidTr="00877D99">
        <w:tc>
          <w:tcPr>
            <w:cnfStyle w:val="001000000000"/>
            <w:tcW w:w="4088" w:type="dxa"/>
            <w:gridSpan w:val="2"/>
            <w:shd w:val="clear" w:color="auto" w:fill="FFFFFF" w:themeFill="background1"/>
          </w:tcPr>
          <w:p w:rsidR="00D60D72" w:rsidRPr="00352FD8" w:rsidRDefault="00D60D72" w:rsidP="00877D99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D-dimer (</w:t>
            </w:r>
            <w:r w:rsidR="0023020C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≥0.1</w:t>
            </w:r>
            <w:r w:rsidR="00877D99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/</w:t>
            </w:r>
            <w:r w:rsidR="0023020C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1 mgL</w:t>
            </w:r>
            <w:r w:rsidR="0023020C" w:rsidRPr="00352FD8">
              <w:rPr>
                <w:rFonts w:ascii="Times New Roman" w:hAnsi="Times New Roman" w:cs="Times New Roman"/>
                <w:color w:val="auto"/>
                <w:sz w:val="15"/>
                <w:szCs w:val="15"/>
                <w:vertAlign w:val="superscript"/>
              </w:rPr>
              <w:t>-1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838" w:type="dxa"/>
            <w:shd w:val="clear" w:color="auto" w:fill="FFFFFF" w:themeFill="background1"/>
          </w:tcPr>
          <w:p w:rsidR="00D60D72" w:rsidRPr="00352FD8" w:rsidRDefault="00E56B5C" w:rsidP="00D15EF3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1</w:t>
            </w:r>
          </w:p>
        </w:tc>
        <w:tc>
          <w:tcPr>
            <w:tcW w:w="1379" w:type="dxa"/>
            <w:shd w:val="clear" w:color="auto" w:fill="FFFFFF" w:themeFill="background1"/>
          </w:tcPr>
          <w:p w:rsidR="00D60D72" w:rsidRPr="00352FD8" w:rsidRDefault="00D60D72" w:rsidP="00142C2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</w:t>
            </w:r>
            <w:r w:rsidR="001160D4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.</w:t>
            </w:r>
            <w:r w:rsidR="004D1C9C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7</w:t>
            </w:r>
            <w:r w:rsidR="00452B92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1.</w:t>
            </w:r>
            <w:r w:rsidR="004D1C9C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27</w:t>
            </w:r>
            <w:r w:rsidR="00142C2A" w:rsidRPr="00352FD8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="004D1C9C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.107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838" w:type="dxa"/>
            <w:shd w:val="clear" w:color="auto" w:fill="FFFFFF" w:themeFill="background1"/>
          </w:tcPr>
          <w:p w:rsidR="00D60D72" w:rsidRPr="00352FD8" w:rsidRDefault="00E56B5C" w:rsidP="00D15EF3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1</w:t>
            </w:r>
          </w:p>
        </w:tc>
        <w:tc>
          <w:tcPr>
            <w:tcW w:w="1379" w:type="dxa"/>
            <w:shd w:val="clear" w:color="auto" w:fill="FFFFFF" w:themeFill="background1"/>
          </w:tcPr>
          <w:p w:rsidR="00D60D72" w:rsidRPr="00352FD8" w:rsidRDefault="00E56B5C" w:rsidP="00142C2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.</w:t>
            </w:r>
            <w:r w:rsidR="00B863F4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584</w:t>
            </w:r>
            <w:r w:rsidR="00D60D72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</w:t>
            </w:r>
            <w:r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.</w:t>
            </w:r>
            <w:r w:rsidR="00B863F4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57</w:t>
            </w:r>
            <w:r w:rsidR="00142C2A" w:rsidRPr="00352FD8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="00D60D72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="00B863F4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99</w:t>
            </w:r>
            <w:r w:rsidR="00452B92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8</w:t>
            </w:r>
            <w:r w:rsidR="00D60D72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</w:tr>
      <w:tr w:rsidR="00142C2A" w:rsidRPr="00352FD8" w:rsidTr="00877D99">
        <w:trPr>
          <w:cnfStyle w:val="000000100000"/>
        </w:trPr>
        <w:tc>
          <w:tcPr>
            <w:cnfStyle w:val="001000000000"/>
            <w:tcW w:w="4088" w:type="dxa"/>
            <w:gridSpan w:val="2"/>
            <w:shd w:val="clear" w:color="auto" w:fill="FFFFFF" w:themeFill="background1"/>
          </w:tcPr>
          <w:p w:rsidR="00D60D72" w:rsidRPr="00352FD8" w:rsidRDefault="00D60D72" w:rsidP="00877D99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Fibrinogen (</w:t>
            </w:r>
            <w:r w:rsidR="0023020C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≥</w:t>
            </w:r>
            <w:r w:rsidR="0023020C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.6</w:t>
            </w:r>
            <w:r w:rsidR="00877D99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/</w:t>
            </w:r>
            <w:r w:rsidR="0023020C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</w:t>
            </w:r>
            <w:r w:rsidR="0023020C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.6</w:t>
            </w:r>
            <w:r w:rsidR="0023020C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gL</w:t>
            </w:r>
            <w:r w:rsidR="0023020C" w:rsidRPr="00352FD8">
              <w:rPr>
                <w:rFonts w:ascii="Times New Roman" w:hAnsi="Times New Roman" w:cs="Times New Roman"/>
                <w:color w:val="auto"/>
                <w:sz w:val="15"/>
                <w:szCs w:val="15"/>
                <w:vertAlign w:val="superscript"/>
              </w:rPr>
              <w:t>-1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838" w:type="dxa"/>
            <w:shd w:val="clear" w:color="auto" w:fill="FFFFFF" w:themeFill="background1"/>
          </w:tcPr>
          <w:p w:rsidR="00D60D72" w:rsidRPr="00352FD8" w:rsidRDefault="00D60D72" w:rsidP="00D15EF3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</w:t>
            </w:r>
            <w:r w:rsidR="00A47ECF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</w:t>
            </w:r>
          </w:p>
        </w:tc>
        <w:tc>
          <w:tcPr>
            <w:tcW w:w="1379" w:type="dxa"/>
            <w:shd w:val="clear" w:color="auto" w:fill="FFFFFF" w:themeFill="background1"/>
          </w:tcPr>
          <w:p w:rsidR="00D60D72" w:rsidRPr="00352FD8" w:rsidRDefault="00D60D72" w:rsidP="00142C2A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="008D1B53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</w:t>
            </w:r>
            <w:r w:rsidR="00A47ECF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41</w:t>
            </w:r>
            <w:r w:rsidR="00F3411D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1.</w:t>
            </w:r>
            <w:r w:rsidR="00A47ECF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37</w:t>
            </w:r>
            <w:r w:rsidR="00142C2A" w:rsidRPr="00352FD8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="00A47ECF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827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838" w:type="dxa"/>
            <w:shd w:val="clear" w:color="auto" w:fill="FFFFFF" w:themeFill="background1"/>
          </w:tcPr>
          <w:p w:rsidR="00D60D72" w:rsidRPr="00352FD8" w:rsidRDefault="00D60D72" w:rsidP="00D15EF3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</w:t>
            </w:r>
            <w:r w:rsidR="00A47ECF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</w:t>
            </w:r>
          </w:p>
        </w:tc>
        <w:tc>
          <w:tcPr>
            <w:tcW w:w="1379" w:type="dxa"/>
            <w:shd w:val="clear" w:color="auto" w:fill="FFFFFF" w:themeFill="background1"/>
          </w:tcPr>
          <w:p w:rsidR="00D60D72" w:rsidRPr="00352FD8" w:rsidRDefault="00D60D72" w:rsidP="00142C2A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="00F3411D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4</w:t>
            </w:r>
            <w:r w:rsidR="00A47ECF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43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1.</w:t>
            </w:r>
            <w:r w:rsidR="00A47ECF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38</w:t>
            </w:r>
            <w:r w:rsidR="00142C2A" w:rsidRPr="00352FD8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="00A47ECF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830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</w:tr>
      <w:tr w:rsidR="00142C2A" w:rsidRPr="00352FD8" w:rsidTr="00877D99">
        <w:tc>
          <w:tcPr>
            <w:cnfStyle w:val="001000000000"/>
            <w:tcW w:w="4088" w:type="dxa"/>
            <w:gridSpan w:val="2"/>
            <w:shd w:val="clear" w:color="auto" w:fill="FFFFFF" w:themeFill="background1"/>
          </w:tcPr>
          <w:p w:rsidR="00606E99" w:rsidRPr="00352FD8" w:rsidRDefault="00B96B7E" w:rsidP="00877D99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LMR</w:t>
            </w:r>
            <w:r w:rsidR="00915A7C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(≥</w:t>
            </w:r>
            <w:r w:rsidR="00915A7C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.6</w:t>
            </w:r>
            <w:r w:rsidR="00877D99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/</w:t>
            </w:r>
            <w:r w:rsidR="00606E99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</w:t>
            </w:r>
            <w:r w:rsidR="00915A7C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.6</w:t>
            </w:r>
            <w:r w:rsidR="00606E99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838" w:type="dxa"/>
            <w:shd w:val="clear" w:color="auto" w:fill="FFFFFF" w:themeFill="background1"/>
          </w:tcPr>
          <w:p w:rsidR="00606E99" w:rsidRPr="00352FD8" w:rsidRDefault="001C348A" w:rsidP="00CF1BB7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1</w:t>
            </w:r>
          </w:p>
        </w:tc>
        <w:tc>
          <w:tcPr>
            <w:tcW w:w="1379" w:type="dxa"/>
            <w:shd w:val="clear" w:color="auto" w:fill="FFFFFF" w:themeFill="background1"/>
          </w:tcPr>
          <w:p w:rsidR="00606E99" w:rsidRPr="00352FD8" w:rsidRDefault="00BF7D8B" w:rsidP="00142C2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5</w:t>
            </w:r>
            <w:r w:rsidR="00683CD6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0</w:t>
            </w:r>
            <w:r w:rsidR="00606E99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</w:t>
            </w:r>
            <w:r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</w:t>
            </w:r>
            <w:r w:rsidR="00D046DB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</w:t>
            </w:r>
            <w:r w:rsidR="00683CD6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1</w:t>
            </w:r>
            <w:r w:rsidR="00142C2A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-</w:t>
            </w:r>
            <w:r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6</w:t>
            </w:r>
            <w:r w:rsidR="00683CD6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58</w:t>
            </w:r>
            <w:r w:rsidR="00606E99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838" w:type="dxa"/>
            <w:shd w:val="clear" w:color="auto" w:fill="FFFFFF" w:themeFill="background1"/>
          </w:tcPr>
          <w:p w:rsidR="00606E99" w:rsidRPr="00352FD8" w:rsidRDefault="001C348A" w:rsidP="00CF1BB7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1</w:t>
            </w:r>
          </w:p>
        </w:tc>
        <w:tc>
          <w:tcPr>
            <w:tcW w:w="1379" w:type="dxa"/>
            <w:shd w:val="clear" w:color="auto" w:fill="FFFFFF" w:themeFill="background1"/>
          </w:tcPr>
          <w:p w:rsidR="00606E99" w:rsidRPr="00352FD8" w:rsidRDefault="00D046DB" w:rsidP="00142C2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</w:t>
            </w:r>
            <w:r w:rsidR="00683CD6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546</w:t>
            </w:r>
            <w:r w:rsidR="00606E99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</w:t>
            </w:r>
            <w:r w:rsidR="001C348A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4</w:t>
            </w:r>
            <w:r w:rsidR="00683CD6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2</w:t>
            </w:r>
            <w:r w:rsidR="00142C2A" w:rsidRPr="00352FD8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="001C348A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6</w:t>
            </w:r>
            <w:r w:rsidR="00683CD6" w:rsidRPr="00352FD8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9</w:t>
            </w: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</w:t>
            </w:r>
            <w:r w:rsidR="00606E99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</w:tr>
      <w:tr w:rsidR="00142C2A" w:rsidRPr="00352FD8" w:rsidTr="00877D99">
        <w:trPr>
          <w:cnfStyle w:val="000000100000"/>
        </w:trPr>
        <w:tc>
          <w:tcPr>
            <w:cnfStyle w:val="001000000000"/>
            <w:tcW w:w="4088" w:type="dxa"/>
            <w:gridSpan w:val="2"/>
            <w:shd w:val="clear" w:color="auto" w:fill="FFFFFF" w:themeFill="background1"/>
          </w:tcPr>
          <w:p w:rsidR="00606E99" w:rsidRPr="00352FD8" w:rsidRDefault="00606E99" w:rsidP="002C61FC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OP-</w:t>
            </w:r>
            <w:r w:rsidR="00E70403"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LMR</w:t>
            </w:r>
            <w:r w:rsidR="00877D99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 xml:space="preserve"> (1, 2/0)</w:t>
            </w:r>
          </w:p>
        </w:tc>
        <w:tc>
          <w:tcPr>
            <w:tcW w:w="838" w:type="dxa"/>
            <w:shd w:val="clear" w:color="auto" w:fill="FFFFFF" w:themeFill="background1"/>
          </w:tcPr>
          <w:p w:rsidR="00606E99" w:rsidRPr="00352FD8" w:rsidRDefault="00606E99" w:rsidP="00CF1BB7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1</w:t>
            </w:r>
          </w:p>
        </w:tc>
        <w:tc>
          <w:tcPr>
            <w:tcW w:w="1379" w:type="dxa"/>
            <w:shd w:val="clear" w:color="auto" w:fill="FFFFFF" w:themeFill="background1"/>
          </w:tcPr>
          <w:p w:rsidR="00606E99" w:rsidRPr="00352FD8" w:rsidRDefault="00860770" w:rsidP="00764B97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.960(1.524-2.522)</w:t>
            </w:r>
          </w:p>
        </w:tc>
        <w:tc>
          <w:tcPr>
            <w:tcW w:w="838" w:type="dxa"/>
            <w:shd w:val="clear" w:color="auto" w:fill="FFFFFF" w:themeFill="background1"/>
          </w:tcPr>
          <w:p w:rsidR="00606E99" w:rsidRPr="00352FD8" w:rsidRDefault="00606E99" w:rsidP="00CF1BB7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2F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1</w:t>
            </w:r>
          </w:p>
        </w:tc>
        <w:tc>
          <w:tcPr>
            <w:tcW w:w="1379" w:type="dxa"/>
            <w:shd w:val="clear" w:color="auto" w:fill="FFFFFF" w:themeFill="background1"/>
          </w:tcPr>
          <w:p w:rsidR="00606E99" w:rsidRPr="00352FD8" w:rsidRDefault="00860770" w:rsidP="00591F21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.856(1.443-2.388)</w:t>
            </w:r>
          </w:p>
        </w:tc>
      </w:tr>
    </w:tbl>
    <w:bookmarkEnd w:id="2"/>
    <w:bookmarkEnd w:id="3"/>
    <w:bookmarkEnd w:id="4"/>
    <w:bookmarkEnd w:id="5"/>
    <w:bookmarkEnd w:id="6"/>
    <w:bookmarkEnd w:id="7"/>
    <w:bookmarkEnd w:id="8"/>
    <w:bookmarkEnd w:id="9"/>
    <w:bookmarkEnd w:id="10"/>
    <w:p w:rsidR="00545FCB" w:rsidRPr="00C81BA2" w:rsidRDefault="008502C3" w:rsidP="00545FCB">
      <w:pPr>
        <w:rPr>
          <w:rFonts w:ascii="Times New Roman" w:hAnsi="Times New Roman" w:cs="Times New Roman"/>
          <w:bCs/>
          <w:color w:val="000000"/>
          <w:sz w:val="15"/>
          <w:szCs w:val="15"/>
        </w:rPr>
      </w:pPr>
      <w:r w:rsidRPr="00C81BA2">
        <w:rPr>
          <w:rFonts w:ascii="Times New Roman" w:hAnsi="Times New Roman" w:cs="Times New Roman"/>
          <w:color w:val="000000"/>
          <w:sz w:val="15"/>
          <w:szCs w:val="15"/>
        </w:rPr>
        <w:t xml:space="preserve">Abbreviations: DFS, disease-free survival; OS, overall survival; HR, hazard ratio; CI, confidence interval; </w:t>
      </w:r>
      <w:r w:rsidR="009765BA" w:rsidRPr="00C81BA2">
        <w:rPr>
          <w:rFonts w:ascii="Times New Roman" w:hAnsi="Times New Roman" w:cs="Times New Roman"/>
          <w:color w:val="000000"/>
          <w:sz w:val="15"/>
          <w:szCs w:val="15"/>
        </w:rPr>
        <w:t xml:space="preserve">LDH, lactate dehydrogenase; ALP, alkaline phosphatase; </w:t>
      </w:r>
      <w:r w:rsidRPr="00C81BA2">
        <w:rPr>
          <w:rFonts w:ascii="Times New Roman" w:hAnsi="Times New Roman" w:cs="Times New Roman"/>
          <w:color w:val="000000"/>
          <w:sz w:val="15"/>
          <w:szCs w:val="15"/>
        </w:rPr>
        <w:t xml:space="preserve">Hb, hemoglobin; WBC, white blood cell; PLT, platelet count; </w:t>
      </w:r>
      <w:bookmarkStart w:id="11" w:name="OLE_LINK168"/>
      <w:bookmarkStart w:id="12" w:name="OLE_LINK169"/>
      <w:r w:rsidR="00762072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LMR, </w:t>
      </w:r>
      <w:r w:rsidR="00762072" w:rsidRPr="00C81BA2">
        <w:rPr>
          <w:rFonts w:ascii="Times New Roman" w:hAnsi="Times New Roman" w:cs="Times New Roman"/>
          <w:color w:val="000000"/>
          <w:sz w:val="15"/>
          <w:szCs w:val="15"/>
        </w:rPr>
        <w:t>lymphocyte to monocyte ratio</w:t>
      </w:r>
      <w:r w:rsidR="00762072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; </w:t>
      </w:r>
      <w:r w:rsidRPr="00C81BA2">
        <w:rPr>
          <w:rFonts w:ascii="Times New Roman" w:hAnsi="Times New Roman" w:cs="Times New Roman"/>
          <w:color w:val="000000"/>
          <w:sz w:val="15"/>
          <w:szCs w:val="15"/>
        </w:rPr>
        <w:t>COP-</w:t>
      </w:r>
      <w:r w:rsidR="00E70403" w:rsidRPr="00C81BA2">
        <w:rPr>
          <w:rFonts w:ascii="Times New Roman" w:hAnsi="Times New Roman" w:cs="Times New Roman"/>
          <w:color w:val="000000"/>
          <w:sz w:val="15"/>
          <w:szCs w:val="15"/>
        </w:rPr>
        <w:t>LMR</w:t>
      </w:r>
      <w:r w:rsidRPr="00C81BA2">
        <w:rPr>
          <w:rFonts w:ascii="Times New Roman" w:hAnsi="Times New Roman" w:cs="Times New Roman"/>
          <w:color w:val="000000"/>
          <w:sz w:val="15"/>
          <w:szCs w:val="15"/>
        </w:rPr>
        <w:t xml:space="preserve">, combination of preoperative platelet count and </w:t>
      </w:r>
      <w:r w:rsidR="00E70403" w:rsidRPr="00C81BA2">
        <w:rPr>
          <w:rFonts w:ascii="Times New Roman" w:hAnsi="Times New Roman" w:cs="Times New Roman"/>
          <w:color w:val="000000"/>
          <w:sz w:val="15"/>
          <w:szCs w:val="15"/>
        </w:rPr>
        <w:t>lymphocyte to monocyte ratio</w:t>
      </w:r>
      <w:bookmarkEnd w:id="11"/>
      <w:bookmarkEnd w:id="12"/>
      <w:r w:rsidR="00D76893">
        <w:rPr>
          <w:rFonts w:ascii="Times New Roman" w:hAnsi="Times New Roman" w:cs="Times New Roman" w:hint="eastAsia"/>
          <w:bCs/>
          <w:color w:val="000000"/>
          <w:sz w:val="15"/>
          <w:szCs w:val="15"/>
        </w:rPr>
        <w:t xml:space="preserve">. </w:t>
      </w:r>
      <w:r w:rsidR="00D76893" w:rsidRPr="00083888">
        <w:rPr>
          <w:rFonts w:ascii="Times New Roman" w:hAnsi="Times New Roman" w:cs="Times New Roman"/>
          <w:bCs/>
          <w:color w:val="FF0000"/>
          <w:sz w:val="15"/>
          <w:szCs w:val="15"/>
        </w:rPr>
        <w:t>HR was calculated with reference to the last category.</w:t>
      </w:r>
      <w:r w:rsidR="00E70403" w:rsidRPr="00083888">
        <w:rPr>
          <w:rFonts w:ascii="Times New Roman" w:hAnsi="Times New Roman" w:cs="Times New Roman"/>
          <w:bCs/>
          <w:color w:val="FF0000"/>
          <w:sz w:val="15"/>
          <w:szCs w:val="15"/>
        </w:rPr>
        <w:t xml:space="preserve"> </w:t>
      </w:r>
      <w:r w:rsidR="00545FCB" w:rsidRPr="00C81BA2">
        <w:rPr>
          <w:rFonts w:ascii="Times New Roman" w:hAnsi="Times New Roman" w:cs="Times New Roman"/>
          <w:i/>
          <w:color w:val="000000"/>
          <w:sz w:val="15"/>
          <w:szCs w:val="15"/>
        </w:rPr>
        <w:t>P</w:t>
      </w:r>
      <w:r w:rsidR="00545FCB" w:rsidRPr="00C81BA2">
        <w:rPr>
          <w:rFonts w:ascii="Times New Roman" w:hAnsi="Times New Roman" w:cs="Times New Roman"/>
          <w:color w:val="000000"/>
          <w:sz w:val="15"/>
          <w:szCs w:val="15"/>
        </w:rPr>
        <w:t xml:space="preserve"> </w:t>
      </w:r>
      <w:r w:rsidR="00012854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value </w:t>
      </w:r>
      <w:r w:rsidR="00667DBC">
        <w:rPr>
          <w:rFonts w:ascii="Times New Roman" w:hAnsi="Times New Roman" w:cs="Times New Roman" w:hint="eastAsia"/>
          <w:color w:val="000000"/>
          <w:sz w:val="15"/>
          <w:szCs w:val="15"/>
        </w:rPr>
        <w:t>&lt;</w:t>
      </w:r>
      <w:r w:rsidR="00545FCB" w:rsidRPr="00C81BA2">
        <w:rPr>
          <w:rFonts w:ascii="Times New Roman" w:hAnsi="Times New Roman" w:cs="Times New Roman"/>
          <w:color w:val="000000"/>
          <w:sz w:val="15"/>
          <w:szCs w:val="15"/>
        </w:rPr>
        <w:t xml:space="preserve"> </w:t>
      </w:r>
      <w:r w:rsidR="00667DBC">
        <w:rPr>
          <w:rFonts w:ascii="Times New Roman" w:hAnsi="Times New Roman" w:cs="Times New Roman" w:hint="eastAsia"/>
          <w:color w:val="000000"/>
          <w:sz w:val="15"/>
          <w:szCs w:val="15"/>
        </w:rPr>
        <w:t>0</w:t>
      </w:r>
      <w:r w:rsidR="00545FCB" w:rsidRPr="00C81BA2">
        <w:rPr>
          <w:rFonts w:ascii="Times New Roman" w:hAnsi="Times New Roman" w:cs="Times New Roman"/>
          <w:color w:val="000000"/>
          <w:sz w:val="15"/>
          <w:szCs w:val="15"/>
        </w:rPr>
        <w:t>.05 is</w:t>
      </w:r>
      <w:r w:rsidR="00545FCB" w:rsidRPr="00C81BA2">
        <w:rPr>
          <w:rFonts w:ascii="Times New Roman" w:hAnsi="Times New Roman" w:cs="Times New Roman"/>
          <w:color w:val="231F20"/>
          <w:sz w:val="15"/>
          <w:szCs w:val="15"/>
        </w:rPr>
        <w:t xml:space="preserve"> </w:t>
      </w:r>
      <w:r w:rsidR="00545FCB" w:rsidRPr="00C81BA2">
        <w:rPr>
          <w:rFonts w:ascii="Times New Roman" w:hAnsi="Times New Roman" w:cs="Times New Roman"/>
          <w:color w:val="000000"/>
          <w:sz w:val="15"/>
          <w:szCs w:val="15"/>
        </w:rPr>
        <w:t>statistically significant.</w:t>
      </w:r>
    </w:p>
    <w:p w:rsidR="00D41CC2" w:rsidRPr="00C81BA2" w:rsidRDefault="00D41CC2">
      <w:pPr>
        <w:rPr>
          <w:rFonts w:ascii="Times New Roman" w:hAnsi="Times New Roman" w:cs="Times New Roman"/>
          <w:sz w:val="15"/>
          <w:szCs w:val="15"/>
        </w:rPr>
      </w:pPr>
    </w:p>
    <w:sectPr w:rsidR="00D41CC2" w:rsidRPr="00C81BA2" w:rsidSect="008031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D5052" w:rsidRDefault="00FD5052" w:rsidP="00606E99">
      <w:r>
        <w:separator/>
      </w:r>
    </w:p>
  </w:endnote>
  <w:endnote w:type="continuationSeparator" w:id="1">
    <w:p w:rsidR="00FD5052" w:rsidRDefault="00FD5052" w:rsidP="00606E9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D5052" w:rsidRDefault="00FD5052" w:rsidP="00606E99">
      <w:r>
        <w:separator/>
      </w:r>
    </w:p>
  </w:footnote>
  <w:footnote w:type="continuationSeparator" w:id="1">
    <w:p w:rsidR="00FD5052" w:rsidRDefault="00FD5052" w:rsidP="00606E9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475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06E99"/>
    <w:rsid w:val="00000E0B"/>
    <w:rsid w:val="00012854"/>
    <w:rsid w:val="000235E2"/>
    <w:rsid w:val="0002456F"/>
    <w:rsid w:val="000328F1"/>
    <w:rsid w:val="0008172D"/>
    <w:rsid w:val="00083888"/>
    <w:rsid w:val="000C3A62"/>
    <w:rsid w:val="000F099B"/>
    <w:rsid w:val="000F4ECF"/>
    <w:rsid w:val="00113CEE"/>
    <w:rsid w:val="001160D4"/>
    <w:rsid w:val="0012578D"/>
    <w:rsid w:val="00142C2A"/>
    <w:rsid w:val="0015064E"/>
    <w:rsid w:val="0016338A"/>
    <w:rsid w:val="00167571"/>
    <w:rsid w:val="001863DC"/>
    <w:rsid w:val="0018798A"/>
    <w:rsid w:val="001B3659"/>
    <w:rsid w:val="001C348A"/>
    <w:rsid w:val="001D3E58"/>
    <w:rsid w:val="001D56F3"/>
    <w:rsid w:val="0022177F"/>
    <w:rsid w:val="0023020C"/>
    <w:rsid w:val="00257FA3"/>
    <w:rsid w:val="00264B03"/>
    <w:rsid w:val="00270707"/>
    <w:rsid w:val="00274891"/>
    <w:rsid w:val="0028710F"/>
    <w:rsid w:val="002A45EE"/>
    <w:rsid w:val="002C61FC"/>
    <w:rsid w:val="002E1B4B"/>
    <w:rsid w:val="002F1B89"/>
    <w:rsid w:val="002F39AC"/>
    <w:rsid w:val="002F772A"/>
    <w:rsid w:val="00316C40"/>
    <w:rsid w:val="003236E6"/>
    <w:rsid w:val="003406A7"/>
    <w:rsid w:val="00352FD8"/>
    <w:rsid w:val="003762BF"/>
    <w:rsid w:val="00393E13"/>
    <w:rsid w:val="003B01E8"/>
    <w:rsid w:val="003B49EC"/>
    <w:rsid w:val="003E3E09"/>
    <w:rsid w:val="003F7FAE"/>
    <w:rsid w:val="004042DC"/>
    <w:rsid w:val="004207B4"/>
    <w:rsid w:val="00452B92"/>
    <w:rsid w:val="00463102"/>
    <w:rsid w:val="004910D1"/>
    <w:rsid w:val="004949D3"/>
    <w:rsid w:val="00495153"/>
    <w:rsid w:val="004A50D1"/>
    <w:rsid w:val="004B0181"/>
    <w:rsid w:val="004D1C9C"/>
    <w:rsid w:val="004D662B"/>
    <w:rsid w:val="004E3637"/>
    <w:rsid w:val="00533C19"/>
    <w:rsid w:val="00545FCB"/>
    <w:rsid w:val="00572961"/>
    <w:rsid w:val="00572F04"/>
    <w:rsid w:val="00573C3A"/>
    <w:rsid w:val="00591F21"/>
    <w:rsid w:val="005A1F8B"/>
    <w:rsid w:val="005B1692"/>
    <w:rsid w:val="005B1734"/>
    <w:rsid w:val="005C35F7"/>
    <w:rsid w:val="005D1994"/>
    <w:rsid w:val="005D5407"/>
    <w:rsid w:val="00606E99"/>
    <w:rsid w:val="00610B42"/>
    <w:rsid w:val="00614F76"/>
    <w:rsid w:val="00647F46"/>
    <w:rsid w:val="00667DBC"/>
    <w:rsid w:val="0068319D"/>
    <w:rsid w:val="00683CD6"/>
    <w:rsid w:val="006918EA"/>
    <w:rsid w:val="00692639"/>
    <w:rsid w:val="006B0605"/>
    <w:rsid w:val="006B2B3F"/>
    <w:rsid w:val="006C78DC"/>
    <w:rsid w:val="006D1FF7"/>
    <w:rsid w:val="006D79A2"/>
    <w:rsid w:val="007119DF"/>
    <w:rsid w:val="0071618F"/>
    <w:rsid w:val="0072469E"/>
    <w:rsid w:val="0072660C"/>
    <w:rsid w:val="0073380F"/>
    <w:rsid w:val="00734573"/>
    <w:rsid w:val="00745C32"/>
    <w:rsid w:val="00746935"/>
    <w:rsid w:val="0075412E"/>
    <w:rsid w:val="00762072"/>
    <w:rsid w:val="00764B97"/>
    <w:rsid w:val="00795710"/>
    <w:rsid w:val="007B4B11"/>
    <w:rsid w:val="007B5284"/>
    <w:rsid w:val="007C6CC7"/>
    <w:rsid w:val="007D371B"/>
    <w:rsid w:val="007D6A55"/>
    <w:rsid w:val="007F131F"/>
    <w:rsid w:val="00803185"/>
    <w:rsid w:val="00806423"/>
    <w:rsid w:val="0082002D"/>
    <w:rsid w:val="00841604"/>
    <w:rsid w:val="008502C3"/>
    <w:rsid w:val="0085276C"/>
    <w:rsid w:val="00860770"/>
    <w:rsid w:val="00861662"/>
    <w:rsid w:val="00876AB0"/>
    <w:rsid w:val="00877D99"/>
    <w:rsid w:val="00886E51"/>
    <w:rsid w:val="00896B68"/>
    <w:rsid w:val="008A22E9"/>
    <w:rsid w:val="008B2158"/>
    <w:rsid w:val="008D1B53"/>
    <w:rsid w:val="008F4AC8"/>
    <w:rsid w:val="00906ACE"/>
    <w:rsid w:val="00915A7C"/>
    <w:rsid w:val="00927C02"/>
    <w:rsid w:val="00930B13"/>
    <w:rsid w:val="00937FE5"/>
    <w:rsid w:val="00941C06"/>
    <w:rsid w:val="00950A47"/>
    <w:rsid w:val="009765BA"/>
    <w:rsid w:val="00990C6C"/>
    <w:rsid w:val="00997D9E"/>
    <w:rsid w:val="009A12A9"/>
    <w:rsid w:val="009C2ED0"/>
    <w:rsid w:val="009D796E"/>
    <w:rsid w:val="00A02F77"/>
    <w:rsid w:val="00A40715"/>
    <w:rsid w:val="00A47ECF"/>
    <w:rsid w:val="00A5184A"/>
    <w:rsid w:val="00A56B95"/>
    <w:rsid w:val="00A60C8D"/>
    <w:rsid w:val="00A83F44"/>
    <w:rsid w:val="00A840C0"/>
    <w:rsid w:val="00AA7B72"/>
    <w:rsid w:val="00AD6D86"/>
    <w:rsid w:val="00AF3EB6"/>
    <w:rsid w:val="00B007A1"/>
    <w:rsid w:val="00B01F1F"/>
    <w:rsid w:val="00B110AE"/>
    <w:rsid w:val="00B11B3D"/>
    <w:rsid w:val="00B42432"/>
    <w:rsid w:val="00B42F08"/>
    <w:rsid w:val="00B863F4"/>
    <w:rsid w:val="00B96B7E"/>
    <w:rsid w:val="00BA2377"/>
    <w:rsid w:val="00BA5519"/>
    <w:rsid w:val="00BB1BAD"/>
    <w:rsid w:val="00BC36A0"/>
    <w:rsid w:val="00BF4B7E"/>
    <w:rsid w:val="00BF5212"/>
    <w:rsid w:val="00BF7D8B"/>
    <w:rsid w:val="00C40110"/>
    <w:rsid w:val="00C451B8"/>
    <w:rsid w:val="00C63560"/>
    <w:rsid w:val="00C66773"/>
    <w:rsid w:val="00C73583"/>
    <w:rsid w:val="00C73CA1"/>
    <w:rsid w:val="00C76DCB"/>
    <w:rsid w:val="00C8062C"/>
    <w:rsid w:val="00C81BA2"/>
    <w:rsid w:val="00C85C22"/>
    <w:rsid w:val="00CB4C24"/>
    <w:rsid w:val="00CC59CE"/>
    <w:rsid w:val="00CD166F"/>
    <w:rsid w:val="00CD6949"/>
    <w:rsid w:val="00CE45C8"/>
    <w:rsid w:val="00CF56B1"/>
    <w:rsid w:val="00CF753F"/>
    <w:rsid w:val="00D01190"/>
    <w:rsid w:val="00D046DB"/>
    <w:rsid w:val="00D2100A"/>
    <w:rsid w:val="00D253D0"/>
    <w:rsid w:val="00D26B3E"/>
    <w:rsid w:val="00D35D81"/>
    <w:rsid w:val="00D409FE"/>
    <w:rsid w:val="00D41CC2"/>
    <w:rsid w:val="00D60D72"/>
    <w:rsid w:val="00D76893"/>
    <w:rsid w:val="00D9177B"/>
    <w:rsid w:val="00D93C9C"/>
    <w:rsid w:val="00D95FF2"/>
    <w:rsid w:val="00D96747"/>
    <w:rsid w:val="00D970D0"/>
    <w:rsid w:val="00DB3549"/>
    <w:rsid w:val="00DC7958"/>
    <w:rsid w:val="00DE2446"/>
    <w:rsid w:val="00E04E35"/>
    <w:rsid w:val="00E22A0C"/>
    <w:rsid w:val="00E24845"/>
    <w:rsid w:val="00E35D8D"/>
    <w:rsid w:val="00E56B5C"/>
    <w:rsid w:val="00E70403"/>
    <w:rsid w:val="00E71B0F"/>
    <w:rsid w:val="00E85E7A"/>
    <w:rsid w:val="00E86471"/>
    <w:rsid w:val="00E904B9"/>
    <w:rsid w:val="00EC2685"/>
    <w:rsid w:val="00EC695A"/>
    <w:rsid w:val="00ED1158"/>
    <w:rsid w:val="00ED185C"/>
    <w:rsid w:val="00F17C30"/>
    <w:rsid w:val="00F2147A"/>
    <w:rsid w:val="00F2572E"/>
    <w:rsid w:val="00F25D10"/>
    <w:rsid w:val="00F3411D"/>
    <w:rsid w:val="00F67DA2"/>
    <w:rsid w:val="00F735BA"/>
    <w:rsid w:val="00FC355A"/>
    <w:rsid w:val="00FD3077"/>
    <w:rsid w:val="00FD5052"/>
    <w:rsid w:val="00FE6EF4"/>
    <w:rsid w:val="00FF193E"/>
    <w:rsid w:val="00FF43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47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6E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06E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06E9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06E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06E99"/>
    <w:rPr>
      <w:sz w:val="18"/>
      <w:szCs w:val="18"/>
    </w:rPr>
  </w:style>
  <w:style w:type="table" w:customStyle="1" w:styleId="1">
    <w:name w:val="浅色底纹1"/>
    <w:basedOn w:val="a1"/>
    <w:uiPriority w:val="60"/>
    <w:rsid w:val="00606E9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658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011F3B-1C08-4CD9-B17E-EC4B55E242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1</Pages>
  <Words>286</Words>
  <Characters>1632</Characters>
  <Application>Microsoft Office Word</Application>
  <DocSecurity>0</DocSecurity>
  <Lines>13</Lines>
  <Paragraphs>3</Paragraphs>
  <ScaleCrop>false</ScaleCrop>
  <Company/>
  <LinksUpToDate>false</LinksUpToDate>
  <CharactersWithSpaces>1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HuaJin</cp:lastModifiedBy>
  <cp:revision>181</cp:revision>
  <dcterms:created xsi:type="dcterms:W3CDTF">2016-05-10T17:38:00Z</dcterms:created>
  <dcterms:modified xsi:type="dcterms:W3CDTF">2017-05-12T01:06:00Z</dcterms:modified>
</cp:coreProperties>
</file>